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38" w:type="dxa"/>
        <w:tblInd w:w="108" w:type="dxa"/>
        <w:tblLook w:val="04A0" w:firstRow="1" w:lastRow="0" w:firstColumn="1" w:lastColumn="0" w:noHBand="0" w:noVBand="1"/>
      </w:tblPr>
      <w:tblGrid>
        <w:gridCol w:w="3011"/>
        <w:gridCol w:w="1984"/>
        <w:gridCol w:w="2943"/>
      </w:tblGrid>
      <w:tr w:rsidR="00270D2F" w:rsidRPr="00270D2F" w14:paraId="465882C0" w14:textId="77777777" w:rsidTr="00B5358B">
        <w:trPr>
          <w:trHeight w:val="360"/>
        </w:trPr>
        <w:tc>
          <w:tcPr>
            <w:tcW w:w="79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168B" w14:textId="7FF7EAFF" w:rsidR="00270D2F" w:rsidRPr="00270D2F" w:rsidRDefault="00BA243E" w:rsidP="00BA243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270D2F" w:rsidRPr="00270D2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pplemental Table 1 Univariate and multivariate analysis of PFS</w:t>
            </w:r>
          </w:p>
        </w:tc>
      </w:tr>
      <w:tr w:rsidR="00270D2F" w:rsidRPr="0059109B" w14:paraId="231CB11E" w14:textId="77777777" w:rsidTr="00CE3D6A">
        <w:trPr>
          <w:trHeight w:val="293"/>
        </w:trPr>
        <w:tc>
          <w:tcPr>
            <w:tcW w:w="30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CD8B0" w14:textId="77777777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1C914" w14:textId="77777777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ivariate analysis</w:t>
            </w:r>
          </w:p>
        </w:tc>
        <w:tc>
          <w:tcPr>
            <w:tcW w:w="2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BE8BE" w14:textId="4B156D5E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0D2F" w:rsidRPr="0059109B" w14:paraId="7FB784B6" w14:textId="77777777" w:rsidTr="00CE3D6A">
        <w:trPr>
          <w:trHeight w:val="285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9B8D" w14:textId="77777777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26EB" w14:textId="76B4E6AE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</w:t>
            </w:r>
            <w:r w:rsidR="00CE3D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F624" w14:textId="2C05D2BF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270D2F" w:rsidRPr="0059109B" w14:paraId="7194A541" w14:textId="77777777" w:rsidTr="00CE3D6A">
        <w:trPr>
          <w:trHeight w:val="27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3ED1" w14:textId="77777777" w:rsidR="00270D2F" w:rsidRPr="0059109B" w:rsidRDefault="00270D2F" w:rsidP="00E37B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ex (female </w:t>
            </w:r>
            <w:r w:rsidRPr="005910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s.</w:t>
            </w: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al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A5C7" w14:textId="77777777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4(0.818-2.112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9290" w14:textId="77777777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8</w:t>
            </w:r>
          </w:p>
        </w:tc>
      </w:tr>
      <w:tr w:rsidR="00270D2F" w:rsidRPr="0059109B" w14:paraId="5F1225A3" w14:textId="77777777" w:rsidTr="00CE3D6A">
        <w:trPr>
          <w:trHeight w:val="27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B40F" w14:textId="0DE90AC1" w:rsidR="00270D2F" w:rsidRPr="0059109B" w:rsidRDefault="00270D2F" w:rsidP="00E37B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e (≤ 60 </w:t>
            </w:r>
            <w:r w:rsidRPr="00DC057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s</w:t>
            </w: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 </w:t>
            </w: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＞</w:t>
            </w: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909E" w14:textId="77777777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0(0.793-1.787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F044" w14:textId="77777777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</w:t>
            </w:r>
          </w:p>
        </w:tc>
      </w:tr>
      <w:tr w:rsidR="00270D2F" w:rsidRPr="0059109B" w14:paraId="79594F3A" w14:textId="77777777" w:rsidTr="00CE3D6A">
        <w:trPr>
          <w:trHeight w:val="27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BC40" w14:textId="581D438D" w:rsidR="00270D2F" w:rsidRPr="0059109B" w:rsidRDefault="00270D2F" w:rsidP="00E37B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OG</w:t>
            </w:r>
            <w:r w:rsidR="00CE3D6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S</w:t>
            </w: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 </w:t>
            </w:r>
            <w:r w:rsidRPr="005910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s.</w:t>
            </w: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BB84" w14:textId="77777777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2(0.103-5.331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8FBF" w14:textId="404E4F87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7</w:t>
            </w:r>
          </w:p>
        </w:tc>
      </w:tr>
      <w:tr w:rsidR="00270D2F" w:rsidRPr="0059109B" w14:paraId="2A44B603" w14:textId="77777777" w:rsidTr="00CE3D6A">
        <w:trPr>
          <w:trHeight w:val="27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50CA" w14:textId="75B5549B" w:rsidR="00270D2F" w:rsidRPr="0059109B" w:rsidRDefault="00270D2F" w:rsidP="00E37B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moking (never </w:t>
            </w:r>
            <w:r w:rsidRPr="005910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s.</w:t>
            </w:r>
            <w:r w:rsidR="00CE3D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44CD" w14:textId="77777777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5(0.792-1.745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4A36" w14:textId="174DB77A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3</w:t>
            </w:r>
          </w:p>
        </w:tc>
      </w:tr>
      <w:tr w:rsidR="00270D2F" w:rsidRPr="0059109B" w14:paraId="6706E26B" w14:textId="77777777" w:rsidTr="00CE3D6A">
        <w:trPr>
          <w:trHeight w:val="27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5401" w14:textId="4E11DBB8" w:rsidR="00270D2F" w:rsidRPr="0059109B" w:rsidRDefault="00270D2F" w:rsidP="00E37B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tage (IIIA </w:t>
            </w:r>
            <w:r w:rsidRPr="005910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s.</w:t>
            </w:r>
            <w:r w:rsidR="00CE3D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IIIB </w:t>
            </w:r>
            <w:r w:rsidRPr="005910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s.</w:t>
            </w:r>
            <w:r w:rsidR="00CE3D6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C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7136" w14:textId="77777777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1(0.630-1.096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E159" w14:textId="1B847719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0</w:t>
            </w:r>
          </w:p>
        </w:tc>
      </w:tr>
      <w:tr w:rsidR="00270D2F" w:rsidRPr="0059109B" w14:paraId="61E31F1D" w14:textId="77777777" w:rsidTr="00CE3D6A">
        <w:trPr>
          <w:trHeight w:val="278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0538" w14:textId="706C6769" w:rsidR="00270D2F" w:rsidRPr="0059109B" w:rsidRDefault="00CE3D6A" w:rsidP="00E37B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57E1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logy (Non-SCC vs SCC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E526" w14:textId="77777777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5(0.781-2.114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B84D" w14:textId="43D9C144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</w:t>
            </w:r>
          </w:p>
        </w:tc>
      </w:tr>
      <w:tr w:rsidR="00270D2F" w:rsidRPr="0059109B" w14:paraId="6F469D2F" w14:textId="77777777" w:rsidTr="00CE3D6A">
        <w:trPr>
          <w:trHeight w:val="285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7DC4" w14:textId="652F58B7" w:rsidR="00270D2F" w:rsidRPr="0059109B" w:rsidRDefault="00DC0572" w:rsidP="00E37B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ver m</w:t>
            </w:r>
            <w:r w:rsidR="00270D2F"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ation (</w:t>
            </w:r>
            <w:r w:rsidR="00270D2F" w:rsidRPr="0059109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-</w:t>
            </w:r>
            <w:r w:rsidR="00270D2F" w:rsidRPr="005910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s.</w:t>
            </w:r>
            <w:r w:rsidR="00270D2F"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A710" w14:textId="77777777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0(0.357-0.942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E900" w14:textId="13D8169D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4755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</w:tr>
      <w:tr w:rsidR="00270D2F" w:rsidRPr="0059109B" w14:paraId="2F05968E" w14:textId="77777777" w:rsidTr="00CE3D6A">
        <w:trPr>
          <w:trHeight w:val="293"/>
        </w:trPr>
        <w:tc>
          <w:tcPr>
            <w:tcW w:w="3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8FB68" w14:textId="6132F5DE" w:rsidR="00270D2F" w:rsidRPr="0059109B" w:rsidRDefault="00DC0572" w:rsidP="00E37B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aseline </w:t>
            </w:r>
            <w:r w:rsidR="00270D2F"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T-CT (</w:t>
            </w:r>
            <w:r w:rsidR="00270D2F" w:rsidRPr="0059109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-</w:t>
            </w:r>
            <w:r w:rsidR="00270D2F" w:rsidRPr="0059109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vs.</w:t>
            </w:r>
            <w:r w:rsidR="00270D2F"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+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647B" w14:textId="77777777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7(0.610-1.349)</w:t>
            </w:r>
          </w:p>
        </w:tc>
        <w:tc>
          <w:tcPr>
            <w:tcW w:w="29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86FCA" w14:textId="63E82E65" w:rsidR="00270D2F" w:rsidRPr="0059109B" w:rsidRDefault="00270D2F" w:rsidP="00FC6E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10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</w:t>
            </w:r>
          </w:p>
        </w:tc>
      </w:tr>
    </w:tbl>
    <w:p w14:paraId="6F837FE6" w14:textId="1BF4B926" w:rsidR="00567035" w:rsidRPr="00E37BA1" w:rsidRDefault="00CE3D6A" w:rsidP="00E37BA1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</w:rPr>
        <w:t>PFS,</w:t>
      </w:r>
      <w:r w:rsidRPr="00191A47">
        <w:t xml:space="preserve"> </w:t>
      </w:r>
      <w:r w:rsidRPr="000030F8">
        <w:rPr>
          <w:rFonts w:ascii="Times New Roman" w:hAnsi="Times New Roman" w:cs="Times New Roman"/>
        </w:rPr>
        <w:t>progression-free survival</w:t>
      </w:r>
      <w:r>
        <w:rPr>
          <w:rFonts w:ascii="Times New Roman" w:hAnsi="Times New Roman" w:cs="Times New Roman"/>
        </w:rPr>
        <w:t xml:space="preserve">; </w:t>
      </w:r>
      <w:r w:rsidRPr="00B45A3C">
        <w:rPr>
          <w:rFonts w:ascii="Times New Roman" w:hAnsi="Times New Roman" w:cs="Times New Roman"/>
        </w:rPr>
        <w:t>HR, hazard ratio; CI, confidential interval</w:t>
      </w:r>
      <w:r>
        <w:rPr>
          <w:rFonts w:ascii="Times New Roman" w:hAnsi="Times New Roman" w:cs="Times New Roman"/>
        </w:rPr>
        <w:t xml:space="preserve">; </w:t>
      </w:r>
      <w:r w:rsidRPr="009652AD">
        <w:rPr>
          <w:rFonts w:ascii="Times New Roman" w:hAnsi="Times New Roman" w:cs="Times New Roman"/>
          <w:szCs w:val="21"/>
        </w:rPr>
        <w:t>ECOG</w:t>
      </w:r>
      <w:r>
        <w:rPr>
          <w:rFonts w:ascii="Times New Roman" w:hAnsi="Times New Roman" w:cs="Times New Roman"/>
          <w:szCs w:val="21"/>
        </w:rPr>
        <w:t xml:space="preserve"> </w:t>
      </w:r>
      <w:r w:rsidRPr="00390121">
        <w:rPr>
          <w:rFonts w:ascii="Times New Roman" w:hAnsi="Times New Roman" w:cs="Times New Roman"/>
          <w:szCs w:val="21"/>
        </w:rPr>
        <w:t xml:space="preserve">PS, </w:t>
      </w:r>
      <w:r w:rsidRPr="007E2D47">
        <w:rPr>
          <w:rFonts w:ascii="Times New Roman" w:hAnsi="Times New Roman" w:cs="Times New Roman"/>
          <w:szCs w:val="21"/>
        </w:rPr>
        <w:t>Eastern Cooperative Oncology Group performance status</w:t>
      </w:r>
      <w:r>
        <w:rPr>
          <w:rFonts w:ascii="Times New Roman" w:hAnsi="Times New Roman" w:cs="Times New Roman"/>
          <w:szCs w:val="21"/>
        </w:rPr>
        <w:t xml:space="preserve">; </w:t>
      </w:r>
      <w:r w:rsidRPr="00B45A3C">
        <w:rPr>
          <w:rFonts w:ascii="Times New Roman" w:hAnsi="Times New Roman" w:cs="Times New Roman"/>
        </w:rPr>
        <w:t>SCC, squamous cell carcinoma</w:t>
      </w:r>
      <w:r>
        <w:rPr>
          <w:rFonts w:ascii="Times New Roman" w:hAnsi="Times New Roman" w:cs="Times New Roman"/>
        </w:rPr>
        <w:t>.</w:t>
      </w:r>
    </w:p>
    <w:sectPr w:rsidR="00567035" w:rsidRPr="00E37BA1" w:rsidSect="00983A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11ADFE" w14:textId="77777777" w:rsidR="00B62F19" w:rsidRDefault="00B62F19">
      <w:r>
        <w:separator/>
      </w:r>
    </w:p>
  </w:endnote>
  <w:endnote w:type="continuationSeparator" w:id="0">
    <w:p w14:paraId="1BF9F4CB" w14:textId="77777777" w:rsidR="00B62F19" w:rsidRDefault="00B62F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4C8C3" w14:textId="77777777" w:rsidR="00B62F19" w:rsidRDefault="00B62F19">
      <w:r>
        <w:separator/>
      </w:r>
    </w:p>
  </w:footnote>
  <w:footnote w:type="continuationSeparator" w:id="0">
    <w:p w14:paraId="13B074A6" w14:textId="77777777" w:rsidR="00B62F19" w:rsidRDefault="00B62F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70D2F"/>
    <w:rsid w:val="000A5A41"/>
    <w:rsid w:val="001D5A9F"/>
    <w:rsid w:val="002222EE"/>
    <w:rsid w:val="00246A1C"/>
    <w:rsid w:val="00247E44"/>
    <w:rsid w:val="00270D2F"/>
    <w:rsid w:val="0029049E"/>
    <w:rsid w:val="002B1703"/>
    <w:rsid w:val="002E2887"/>
    <w:rsid w:val="00567035"/>
    <w:rsid w:val="00647395"/>
    <w:rsid w:val="006C1A39"/>
    <w:rsid w:val="006D1CC9"/>
    <w:rsid w:val="00733422"/>
    <w:rsid w:val="007D34D9"/>
    <w:rsid w:val="007E5144"/>
    <w:rsid w:val="00800309"/>
    <w:rsid w:val="0090099F"/>
    <w:rsid w:val="009103B5"/>
    <w:rsid w:val="00963205"/>
    <w:rsid w:val="00983AEE"/>
    <w:rsid w:val="009930C1"/>
    <w:rsid w:val="009E1130"/>
    <w:rsid w:val="00AA0242"/>
    <w:rsid w:val="00AF5011"/>
    <w:rsid w:val="00B62F19"/>
    <w:rsid w:val="00B82721"/>
    <w:rsid w:val="00B848BC"/>
    <w:rsid w:val="00BA243E"/>
    <w:rsid w:val="00BB0B89"/>
    <w:rsid w:val="00C81887"/>
    <w:rsid w:val="00CE3D6A"/>
    <w:rsid w:val="00D47550"/>
    <w:rsid w:val="00DC0572"/>
    <w:rsid w:val="00DD670A"/>
    <w:rsid w:val="00E05FEC"/>
    <w:rsid w:val="00E277E0"/>
    <w:rsid w:val="00E37BA1"/>
    <w:rsid w:val="00E86AC7"/>
    <w:rsid w:val="00ED17B4"/>
    <w:rsid w:val="00F1713F"/>
    <w:rsid w:val="00F45023"/>
    <w:rsid w:val="00FC6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B58F73"/>
  <w15:docId w15:val="{7C1DE84E-91DC-4856-A132-5188FDF85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0D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0D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0D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0D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0D2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70D2F"/>
  </w:style>
  <w:style w:type="paragraph" w:styleId="a8">
    <w:name w:val="Balloon Text"/>
    <w:basedOn w:val="a"/>
    <w:link w:val="a9"/>
    <w:uiPriority w:val="99"/>
    <w:semiHidden/>
    <w:unhideWhenUsed/>
    <w:rsid w:val="00FC6E99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C6E99"/>
    <w:rPr>
      <w:rFonts w:ascii="宋体" w:eastAsia="宋体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FC6E9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FC6E99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FC6E9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C6E9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C6E99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277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1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FFC42E-9E54-40A4-8AB9-F331B83089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梦 张</dc:creator>
  <cp:keywords/>
  <dc:description/>
  <cp:lastModifiedBy>金梦 张</cp:lastModifiedBy>
  <cp:revision>10</cp:revision>
  <dcterms:created xsi:type="dcterms:W3CDTF">2021-12-20T10:37:00Z</dcterms:created>
  <dcterms:modified xsi:type="dcterms:W3CDTF">2022-07-31T14:29:00Z</dcterms:modified>
</cp:coreProperties>
</file>